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598" w:rsidRDefault="00176598" w:rsidP="001765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83708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ophage CJIE4 protein detection in the four </w:t>
      </w:r>
      <w:r w:rsidRPr="000721BC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0721BC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0721BC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olates using compar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omic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29"/>
        <w:gridCol w:w="1701"/>
        <w:gridCol w:w="1417"/>
        <w:gridCol w:w="709"/>
        <w:gridCol w:w="709"/>
        <w:gridCol w:w="709"/>
        <w:gridCol w:w="708"/>
        <w:gridCol w:w="851"/>
        <w:gridCol w:w="992"/>
        <w:gridCol w:w="851"/>
        <w:gridCol w:w="850"/>
      </w:tblGrid>
      <w:tr w:rsidR="00176598" w:rsidTr="006D6821">
        <w:tc>
          <w:tcPr>
            <w:tcW w:w="6629" w:type="dxa"/>
            <w:vMerge w:val="restart"/>
          </w:tcPr>
          <w:p w:rsidR="00176598" w:rsidRPr="009E5ECD" w:rsidRDefault="00176598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Protein Identity</w:t>
            </w:r>
          </w:p>
        </w:tc>
        <w:tc>
          <w:tcPr>
            <w:tcW w:w="1701" w:type="dxa"/>
            <w:vMerge w:val="restart"/>
          </w:tcPr>
          <w:p w:rsidR="00176598" w:rsidRPr="009E5EC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molog in RM1221</w:t>
            </w:r>
          </w:p>
        </w:tc>
        <w:tc>
          <w:tcPr>
            <w:tcW w:w="1417" w:type="dxa"/>
            <w:vMerge w:val="restart"/>
          </w:tcPr>
          <w:p w:rsidR="00176598" w:rsidRPr="009E5EC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exclusive</w:t>
            </w: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ptides</w:t>
            </w:r>
          </w:p>
        </w:tc>
        <w:tc>
          <w:tcPr>
            <w:tcW w:w="2835" w:type="dxa"/>
            <w:gridSpan w:val="4"/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entity (LS-BSR)</w:t>
            </w:r>
          </w:p>
        </w:tc>
        <w:tc>
          <w:tcPr>
            <w:tcW w:w="3544" w:type="dxa"/>
            <w:gridSpan w:val="4"/>
          </w:tcPr>
          <w:p w:rsidR="00176598" w:rsidRPr="009E5EC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average log</w:t>
            </w:r>
            <w:r w:rsidRPr="008C1A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</w:tr>
      <w:tr w:rsidR="00176598" w:rsidTr="006D6821">
        <w:tc>
          <w:tcPr>
            <w:tcW w:w="6629" w:type="dxa"/>
            <w:vMerge/>
            <w:tcBorders>
              <w:bottom w:val="single" w:sz="4" w:space="0" w:color="auto"/>
            </w:tcBorders>
          </w:tcPr>
          <w:p w:rsidR="00176598" w:rsidRPr="009E5ECD" w:rsidRDefault="00176598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176598" w:rsidRPr="009E5EC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176598" w:rsidRPr="009E5EC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0-09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1-15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0-62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76598" w:rsidRPr="009E5EC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51C6">
              <w:rPr>
                <w:rFonts w:ascii="Times New Roman" w:hAnsi="Times New Roman" w:cs="Times New Roman"/>
                <w:sz w:val="24"/>
                <w:szCs w:val="24"/>
              </w:rPr>
              <w:t>00-</w:t>
            </w: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59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0-094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1-15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0-62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76598" w:rsidRPr="009E5EC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0-1597</w:t>
            </w:r>
          </w:p>
        </w:tc>
      </w:tr>
      <w:tr w:rsidR="00176598" w:rsidTr="006D6821">
        <w:tc>
          <w:tcPr>
            <w:tcW w:w="6629" w:type="dxa"/>
            <w:tcBorders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ase PJ17_06545</w:t>
            </w:r>
          </w:p>
        </w:tc>
        <w:tc>
          <w:tcPr>
            <w:tcW w:w="1701" w:type="dxa"/>
            <w:tcBorders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18</w:t>
            </w:r>
          </w:p>
        </w:tc>
        <w:tc>
          <w:tcPr>
            <w:tcW w:w="1417" w:type="dxa"/>
            <w:tcBorders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bottom w:val="nil"/>
            </w:tcBorders>
          </w:tcPr>
          <w:p w:rsidR="00176598" w:rsidRPr="00852EEB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EEB">
              <w:rPr>
                <w:rFonts w:ascii="Times New Roman" w:hAnsi="Times New Roman" w:cs="Times New Roman"/>
                <w:b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50" w:type="dxa"/>
            <w:tcBorders>
              <w:bottom w:val="nil"/>
            </w:tcBorders>
          </w:tcPr>
          <w:p w:rsidR="00176598" w:rsidRPr="00E40ECC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4429D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76598" w:rsidTr="006D6821">
        <w:trPr>
          <w:trHeight w:val="286"/>
        </w:trPr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852EEB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</w:t>
            </w:r>
            <w:r w:rsidRPr="00852EE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B06569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65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D902A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B06569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J17_065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-0.19</w:t>
            </w:r>
            <w:r w:rsidRPr="00B8556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4429DB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9DB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B8556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D902A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9_0189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B1791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913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B1791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913"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4429DB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9DB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B1791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B1791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B1791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B1791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B1791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913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B17913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B1791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913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8*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4429DB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9DB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65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D902A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D902A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l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 PJ17_066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E40ECC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DC3FD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8B111A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8B111A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66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F87A37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A37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4808D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CI family transcriptional regulator  PJ17_06635 (lar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F87A37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A37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0A4A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73139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2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F87A37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0A4A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3D3E6E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F87A37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87A37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PJ17_06640 (lar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F87A37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A37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r w:rsidR="000A4A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F87A37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A37"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3D3E6E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43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F87A37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A37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</w:t>
            </w:r>
            <w:r w:rsidR="000A4A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3D3E6E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47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ˊ-5ˊ exonuclease PJ17_06645 (lar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F87A37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  <w:r w:rsidR="000A4A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73139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44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63239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F87A37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  <w:r w:rsidR="000A4A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9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73139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46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PJ17_06650 (lar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3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3A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3A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3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 w:rsidR="000A4A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73139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44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0A4A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73139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46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TP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AP PJ17_06655 (lar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-0.02</w:t>
            </w:r>
            <w:r w:rsidR="000A4A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73139D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40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0</w:t>
            </w:r>
            <w:r w:rsidR="000A4A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38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PJ18_06440 (alternate lar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AB6418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418">
              <w:rPr>
                <w:rFonts w:ascii="Times New Roman" w:hAnsi="Times New Roman" w:cs="Times New Roman"/>
                <w:b/>
                <w:sz w:val="24"/>
                <w:szCs w:val="24"/>
              </w:rPr>
              <w:t>4.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B6418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418">
              <w:rPr>
                <w:rFonts w:ascii="Times New Roman" w:hAnsi="Times New Roman" w:cs="Times New Roman"/>
                <w:b/>
                <w:sz w:val="24"/>
                <w:szCs w:val="24"/>
              </w:rPr>
              <w:t>2.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AB6418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418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B6418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418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ptidase S24 PJ18_06445 (alternate lar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AB6418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418">
              <w:rPr>
                <w:rFonts w:ascii="Times New Roman" w:hAnsi="Times New Roman" w:cs="Times New Roman"/>
                <w:b/>
                <w:sz w:val="24"/>
                <w:szCs w:val="24"/>
              </w:rPr>
              <w:t>3.71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B6418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418">
              <w:rPr>
                <w:rFonts w:ascii="Times New Roman" w:hAnsi="Times New Roman" w:cs="Times New Roman"/>
                <w:b/>
                <w:sz w:val="24"/>
                <w:szCs w:val="24"/>
              </w:rPr>
              <w:t>2.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AB6418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418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4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B6418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76598" w:rsidTr="006D6821">
        <w:trPr>
          <w:trHeight w:val="185"/>
        </w:trPr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onuclease PJ18_06450 (alternate lar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0D429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293">
              <w:rPr>
                <w:rFonts w:ascii="Times New Roman" w:hAnsi="Times New Roman" w:cs="Times New Roman"/>
                <w:b/>
                <w:sz w:val="24"/>
                <w:szCs w:val="24"/>
              </w:rPr>
              <w:t>3.98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0D429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293">
              <w:rPr>
                <w:rFonts w:ascii="Times New Roman" w:hAnsi="Times New Roman" w:cs="Times New Roman"/>
                <w:b/>
                <w:sz w:val="24"/>
                <w:szCs w:val="24"/>
              </w:rPr>
              <w:t>3.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0D429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4293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1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0D4293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PJ18_06455 (alternate larg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4912CB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2CB">
              <w:rPr>
                <w:rFonts w:ascii="Times New Roman" w:hAnsi="Times New Roman" w:cs="Times New Roman"/>
                <w:b/>
                <w:sz w:val="24"/>
                <w:szCs w:val="24"/>
              </w:rPr>
              <w:t>4.91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§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4912CB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2CB">
              <w:rPr>
                <w:rFonts w:ascii="Times New Roman" w:hAnsi="Times New Roman" w:cs="Times New Roman"/>
                <w:b/>
                <w:sz w:val="24"/>
                <w:szCs w:val="24"/>
              </w:rPr>
              <w:t>4.7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4912CB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2CB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2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§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4912CB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2CB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66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3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2*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6_070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0.07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66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-0.04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9_01755 (PJ16_0708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0.13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3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8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2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7_066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03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id protein PJ17_067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E02BDE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2BDE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2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E02BDE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2BD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7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9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repair protein PJ17_067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E02BDE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2BDE">
              <w:rPr>
                <w:rFonts w:ascii="Times New Roman" w:hAnsi="Times New Roman" w:cs="Times New Roman"/>
                <w:b/>
                <w:sz w:val="24"/>
                <w:szCs w:val="24"/>
              </w:rPr>
              <w:t>-0.40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9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E02BDE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02BDE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2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1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8_065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4912CB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12CB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A847DF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47DF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3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9_016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E02BDE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2BDE">
              <w:rPr>
                <w:rFonts w:ascii="Times New Roman" w:hAnsi="Times New Roman" w:cs="Times New Roman"/>
                <w:b/>
                <w:sz w:val="24"/>
                <w:szCs w:val="24"/>
              </w:rPr>
              <w:t>0.29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035050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050">
              <w:rPr>
                <w:rFonts w:ascii="Times New Roman" w:hAnsi="Times New Roman" w:cs="Times New Roman"/>
                <w:sz w:val="24"/>
                <w:szCs w:val="24"/>
              </w:rPr>
              <w:t>-3.71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E02BDE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6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035050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8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PJ18_06560 (unique to 00-62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9B6416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16">
              <w:rPr>
                <w:rFonts w:ascii="Times New Roman" w:hAnsi="Times New Roman" w:cs="Times New Roman"/>
                <w:b/>
                <w:sz w:val="24"/>
                <w:szCs w:val="24"/>
              </w:rPr>
              <w:t>3.8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Pr="009B6416" w:rsidRDefault="00176598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76*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xin-antitoxin system protein PJ17_067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JE14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76598" w:rsidTr="006D6821">
        <w:tc>
          <w:tcPr>
            <w:tcW w:w="6629" w:type="dxa"/>
            <w:tcBorders>
              <w:top w:val="nil"/>
              <w:bottom w:val="single" w:sz="4" w:space="0" w:color="auto"/>
            </w:tcBorders>
          </w:tcPr>
          <w:p w:rsidR="00176598" w:rsidRDefault="00176598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176598" w:rsidRPr="00DF23A6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176598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76598" w:rsidRPr="005B1252" w:rsidRDefault="00176598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8D2E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:rsidR="00176598" w:rsidRDefault="00176598" w:rsidP="001765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olate 00-0949 was used as the reference strai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; NP – not present; ND – not detected </w:t>
      </w:r>
    </w:p>
    <w:p w:rsidR="007A7DDD" w:rsidRDefault="00176598" w:rsidP="00176598">
      <w:r>
        <w:rPr>
          <w:rFonts w:ascii="Times New Roman" w:hAnsi="Times New Roman" w:cs="Times New Roman"/>
          <w:sz w:val="24"/>
          <w:szCs w:val="24"/>
        </w:rPr>
        <w:t xml:space="preserve">Statistical analysis using Mann-Whitney tes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Hochberg correction, isolate tagged vs the three other isolates: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5,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 xml:space="preserve"> ‡</w:t>
      </w:r>
      <w:r w:rsidRPr="008D2E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, 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0-0949 and 01-1512 vs the other two isolates: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4E687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</w:t>
      </w:r>
      <w:r w:rsidRPr="004E687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0-0949 and 00-1597 vs the other two isolates: </w:t>
      </w:r>
      <w:r w:rsidR="000A4AE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E687A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0.0001; 01-1512 and 00-6200 vs the other two isolates: </w:t>
      </w:r>
      <w:r w:rsidRPr="000325D8">
        <w:rPr>
          <w:rFonts w:ascii="Times New Roman" w:hAnsi="Times New Roman" w:cs="Times New Roman"/>
          <w:sz w:val="24"/>
          <w:szCs w:val="24"/>
          <w:vertAlign w:val="superscript"/>
        </w:rPr>
        <w:t>§§</w:t>
      </w:r>
      <w:r w:rsidRPr="004E687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0325D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4E687A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001</w:t>
      </w:r>
    </w:p>
    <w:sectPr w:rsidR="007A7DDD" w:rsidSect="00176598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598"/>
    <w:rsid w:val="000A4AE2"/>
    <w:rsid w:val="00176598"/>
    <w:rsid w:val="007A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3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2</cp:revision>
  <dcterms:created xsi:type="dcterms:W3CDTF">2017-02-07T19:58:00Z</dcterms:created>
  <dcterms:modified xsi:type="dcterms:W3CDTF">2017-03-02T20:29:00Z</dcterms:modified>
</cp:coreProperties>
</file>